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lang w:val="en-US"/>
        </w:rPr>
        <w:t>ANNEX 2.</w:t>
        <w:tab/>
        <w:t>PATIENT’S FORM</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ear Participant,</w:t>
      </w:r>
    </w:p>
    <w:p>
      <w:pPr>
        <w:pStyle w:val="Normal"/>
        <w:spacing w:lineRule="auto" w:line="240" w:before="0" w:after="0"/>
        <w:jc w:val="both"/>
        <w:rPr/>
      </w:pPr>
      <w:r>
        <w:rPr>
          <w:rFonts w:cs="Times New Roman" w:ascii="Times New Roman" w:hAnsi="Times New Roman"/>
          <w:sz w:val="24"/>
          <w:szCs w:val="24"/>
          <w:lang w:val="en-US"/>
        </w:rPr>
        <w:t xml:space="preserve">For the last 20 years, there have been remarkable developments in human genetics field. These developments, particularly ones experienced in diagnosis of genetic disorders, lead to some ethical/moral issues. The focus of the debates is on to whom the genetic information belongs and with whom it should be shared. With this study, it’s aimed to learn the attitudes and preferences of physicians and patients about disclosure and sharing of genetic information. In line with the information to be obtained in this study, we aim to make a contribution to formation of rules for Turke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 DEMOGRAPHIC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Sex:</w:t>
        <w:tab/>
        <w:tab/>
        <w:tab/>
        <w:t>Male</w:t>
        <w:tab/>
        <w:tab/>
        <w:t>Fema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Ag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3. Marital Status:</w:t>
        <w:tab/>
        <w:t xml:space="preserve">Married </w:t>
        <w:tab/>
        <w:t>Sing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Child:</w:t>
        <w:tab/>
        <w:t>Have</w:t>
        <w:tab/>
        <w:tab/>
        <w:t>Don’t h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5. How important is religion in your lif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mportant</w:t>
        <w:tab/>
        <w:tab/>
        <w:t>Neither important nor unimportant</w:t>
        <w:tab/>
        <w:tab/>
        <w:t>Unimporta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6. How can you describe your political view with one word?</w:t>
        <w:tab/>
        <w: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 Are you employed?</w:t>
        <w:tab/>
        <w:t>Yes</w:t>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Occupation: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Educational Backgroun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lliterate</w:t>
        <w:tab/>
        <w:tab/>
        <w:t>Literate</w:t>
        <w:tab/>
        <w:tab/>
        <w:t>Elementary School</w:t>
        <w:tab/>
        <w:tab/>
        <w:t>Secondary Schoo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igh School</w:t>
        <w:tab/>
        <w:tab/>
        <w:t>Associate Degree</w:t>
        <w:tab/>
        <w:t>Undergraduate</w:t>
        <w:tab/>
        <w:tab/>
        <w:t>Oth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10. How much information do you have about genetic disorders and genetic tes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ufficient (good enough)</w:t>
        <w:tab/>
        <w:t>Medium Level</w:t>
        <w:tab/>
        <w:t>Insufficient</w:t>
        <w:tab/>
        <w:tab/>
        <w:t>None at a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I. TEST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 Were you informed about the test to be condu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 If yes, by who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doctor who suggested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The specialist who will carry out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lease indicat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 Would like to learn the result of the genetic test to be mad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No</w:t>
        <w:tab/>
        <w:tab/>
        <w:t>13a. Wh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II. PREFERENCES WITH REGARDS TO USAGE OF GENETIC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sz w:val="24"/>
          <w:szCs w:val="24"/>
          <w:lang w:val="en-US"/>
        </w:rPr>
        <w:t>14. Do you think genetic information is different from the other medical information regarding disorders and cur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No</w:t>
        <w:tab/>
        <w:tab/>
        <w:t>14a. Wh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 To whom do you think result to be obtained by the test belo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 the person</w:t>
        <w:tab/>
        <w:tab/>
        <w:t>To the family</w:t>
        <w:tab/>
        <w:tab/>
        <w:t>To the ethnic grou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 state</w:t>
        <w:tab/>
        <w:tab/>
        <w:t>To humanit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 With whom would you permit your test results to be shared? (If needed, you may choose more than one option)</w:t>
      </w:r>
    </w:p>
    <w:p>
      <w:pPr>
        <w:pStyle w:val="Normal"/>
        <w:spacing w:lineRule="auto" w:line="240" w:before="0" w:after="0"/>
        <w:ind w:left="3540" w:hanging="35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3540" w:hanging="3540"/>
        <w:rPr>
          <w:rFonts w:ascii="Times New Roman" w:hAnsi="Times New Roman" w:cs="Times New Roman"/>
          <w:sz w:val="24"/>
          <w:szCs w:val="24"/>
          <w:lang w:val="en-US"/>
        </w:rPr>
      </w:pPr>
      <w:r>
        <w:rPr>
          <w:rFonts w:cs="Times New Roman" w:ascii="Times New Roman" w:hAnsi="Times New Roman"/>
          <w:sz w:val="24"/>
          <w:szCs w:val="24"/>
          <w:lang w:val="en-US"/>
        </w:rPr>
        <w:t>My spouse/My partner</w:t>
        <w:tab/>
        <w:t>My family members with whom I have genetic bond (do you have a limit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eople with whom I have social bond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y insurance company</w:t>
        <w:tab/>
        <w:tab/>
        <w:t>My employer</w:t>
        <w:tab/>
        <w:tab/>
        <w:tab/>
        <w:tab/>
        <w:t>Other doctor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No on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 As from what age do you think genetic information of a minor can be shared with him/h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 Do you believe that you have right not to share information to be obtained as a result of the test with your family members, even when the results concern them to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 In which situation(s) do you think it’s acceptable to inform other family members who might be affected by this information? (If needed, you may choose more than one op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disorder can be taken under control by early diagno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quality or time of life can be increased by early treatm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quality or time of life can be increased by protective measur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gender reassignment is in ques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career choices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spouse choices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choices regarding reproduction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every situation in which information regarding my family members is found even if there is no effec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 By whom should the test results be announced to the pati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doctor who suggested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specialist who will carry out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enetic advisor who has a special train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lease indicat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 What is the best way to maintain secrecy of genetic test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enetic information should be protected/preserved as all other medical records are prot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Testing private institution or public body should take special precautions to protect genetic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overnment should regulate and audit protection of genetic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 Should there be any rules of related health institution or government regarding how genetic information will be us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 Do you know what genetic counseling 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 Do you think government should provide genetic counseling to anyone who will make genetic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IV. CASES:</w:t>
      </w:r>
      <w:r>
        <w:rPr>
          <w:rFonts w:cs="Times New Roman" w:ascii="Times New Roman" w:hAnsi="Times New Roman"/>
          <w:sz w:val="24"/>
          <w:szCs w:val="24"/>
          <w:lang w:val="en-US"/>
        </w:rPr>
        <w:t xml:space="preserve"> Below mentioned cases are the cases scripted considering the ethic subjects. Real patient or doctor names were not used. Please try to put yourself in the person’s place who has taken the test and choose the most appropriate option.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CASE A:</w:t>
      </w:r>
      <w:r>
        <w:rPr>
          <w:rFonts w:cs="Times New Roman" w:ascii="Times New Roman" w:hAnsi="Times New Roman"/>
          <w:sz w:val="24"/>
          <w:szCs w:val="24"/>
          <w:lang w:val="en-US"/>
        </w:rPr>
        <w:t xml:space="preserve"> Nurgül, age 26, had a premature baby. Doctor, with the suspect that baby might have Down syndrome, suggested a test and the result of the test confirmed that Doctor’s suspect was right. Having high gestational age and some disorders father or mother might be carrying can be counted as two of the reasons of Down syndrome. Since Nurgül wanted to have a second baby, she insisted on searching for why the baby had Down syndrome and requested genetic tests to be applied to her and her spouse. Father reluctantly accepted the test upon insistence of his spouse. As a result of the test, it was found out that genetic disorder of the father caused baby’s disorder. Father, aged 30, had younger brothers. Doctor suggested the father to inform his spouse and brothers about the situation. But father refused to inform them claiming that he didn’t want any other baby and he didn’t get along well with his brother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 Doctor should respect father’s decis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 Doctor should inform Nurgül even if the father doesn’t wa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27. Doctor </w:t>
      </w:r>
      <w:r>
        <w:rPr>
          <w:rFonts w:cs="Times New Roman" w:ascii="Times New Roman" w:hAnsi="Times New Roman"/>
          <w:sz w:val="24"/>
          <w:szCs w:val="24"/>
          <w:u w:val="single"/>
          <w:lang w:val="en-US"/>
        </w:rPr>
        <w:t>should not disclose</w:t>
      </w:r>
      <w:r>
        <w:rPr>
          <w:rFonts w:cs="Times New Roman" w:ascii="Times New Roman" w:hAnsi="Times New Roman"/>
          <w:sz w:val="24"/>
          <w:szCs w:val="24"/>
          <w:lang w:val="en-US"/>
        </w:rPr>
        <w:t xml:space="preserve"> the truth in order to protect the unity of fami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 Doctor should also inform the father’s brother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29. Father should be obliged to inform his brothers and direct them to be tested too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 In such situations, state must be obliged to make the tests free of char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CASE B. Fevziye, 21 years old, consulted a gynecologist due to differences in her physical appearance, genitals and in her feelings. It was determined that the patient had pseudohermaphrodism and seen upon the tests that she had male chromosomes. But she had a disorder which prevented growth of male genitals. When the results were discussed with Fevziye, she mentioned that she has expected such a result and she already emotionally felt that she was a man. The doctor suspected that Sükrüye, 16 years old sister of Fevziye might have same mutation due to her appearance and suggested the same test to be applied for her. Because there was the 1/8 possibility that her sister might also have the mutation. Fevziye strongly objected this suggestion. She promised that she would make the tests applied after her sister graduated from high-school. However, Dr. Erol insisted that the tests should be applied because a delay in the tests might hurt her sister and she might have emotional problem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 The doctor should respect the decision of Fevziy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32. The doctor should contact the family members and tell them that tests should be applied to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ükrüy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 The doctor should contact Sükrüye and tell her that same tests applied to her sister/brother should be applied to her to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 It should be the doctor’s legal obligation to inform the family even if Fevziye doesn’t accep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 It should be Fevziye’s responsibility to inform her sister and to encourage her about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 In such situations, state must be obliged to make the tests free of char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SE C. Can, a fifteen months infant, was brought to the hospital with the complaints of breathlessness, restlessness, sleeplessness since he was four months. It was learnt that blood transfusion was made a couple of times. Child’s doctor made thalassemia major diagnosis, a heavy blood disorder. This disorder doesn’t show itself at carrying individuals. But it occurs at the children who have received the disorderd genes both from mother and from father. Relatives of carrying individuals might also be carrying persons. Even though parents felt very sad about their child, they didn’t want to inform the other family members in order to prevent negative pressure to be imposed by them.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37. The doctor should give information about prenatal diagnosis test to the mother for the pregnancy she was planning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38. The doctor should try to convince the couple that they should not have a second baby which will also have thalassemia major disord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 The doctor should warn the couple about informing their relatives about the disord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 The doctor should make sure that the relatives of the couple will be war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 It should be the doctor’s legal obligation to inform the relatives of the coup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 State should be obliged to make such tests free of charge in order to protect the health of posterit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CASE D.</w:t>
      </w:r>
      <w:r>
        <w:rPr>
          <w:rFonts w:cs="Times New Roman" w:ascii="Times New Roman" w:hAnsi="Times New Roman"/>
          <w:sz w:val="24"/>
          <w:szCs w:val="24"/>
          <w:lang w:val="en-US"/>
        </w:rPr>
        <w:t xml:space="preserve"> Mustafa, 14 years old, consulted to a university hospital due to increasing blood pressure. Mustafa was short in terms of his age and the doctor made chromosome analysis since he thought there might be growth deficiency. As a result of the test, it was seen that Mustafa had male chromosomes. Child doctor learnt that the patient had congenital adrenal hyperplasia diagnosis from a different university hospital which made test during his infancy. This disorder occurs as a result of excessive growth of suprarenal glands and lack of some of enzymes there and causes pseudohermaphrodism. Upon meeting with his colleague who had made the diagnosis, the doctor learnt that Mustafa’s cousin had the same diagnosis as well but raised as female. The doctor shared this information with Mustafa’s parents. Mustafa’s father saw his brother with him who hasn’t been talking for years and talked about the disorder both their children had. Thereupon, parents of Ayse entered a lawsuit against the university hospital which made the diagnosis on the grounds that the hospital has shared information belonged to the parents without their permission/con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 Doctor who has made the first diagnosis shouldn’t have shared the information without prior permission of related pers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 The doctor shouldn’t have presented the information she has received from her colleague to the patient’s fami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 The doctor should have told genetic information of the patient only to Mustaf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46. Uncle should have shared the information which also concerns Mustafa with the family of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is broth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Genetic information should be shared in accordance with legal regulations, even when it’s between colleagu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ospitals/Doctors should be obliged to secure the genetic information of patien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By which medical specialty the patient was directed to test?</w:t>
      </w:r>
    </w:p>
    <w:p>
      <w:pPr>
        <w:pStyle w:val="Normal"/>
        <w:spacing w:lineRule="auto" w:line="24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Gynecology</w:t>
        <w:tab/>
        <w:tab/>
        <w:tab/>
        <w:tab/>
        <w:t>Pediatr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 What is the type of the test to be mad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olecular genetics</w:t>
        <w:tab/>
        <w:tab/>
        <w:tab/>
        <w:t>Prenatal Testing</w:t>
        <w:tab/>
        <w:tab/>
        <w:tab/>
        <w:t>Cytogenetic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 The issue was discussed wi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patient</w:t>
        <w:tab/>
        <w:tab/>
        <w:tab/>
        <w:t xml:space="preserve">Patient’s mother </w:t>
        <w:tab/>
        <w:tab/>
        <w:t>Patient’s fath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 What is the suspected situ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 What is the type of the patient insuranc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ivate insurance</w:t>
        <w:tab/>
        <w:tab/>
        <w:tab/>
        <w:t>State insuranc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Please write down any information or remark you would like to stat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ank you very much for your contributi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s. Asst. Aslihan AKPINAR</w:t>
      </w:r>
    </w:p>
    <w:p>
      <w:pPr>
        <w:pStyle w:val="Normal"/>
        <w:spacing w:lineRule="auto" w:line="240" w:before="0" w:after="0"/>
        <w:ind w:left="1410" w:hanging="1410"/>
        <w:rPr>
          <w:rFonts w:ascii="Times New Roman" w:hAnsi="Times New Roman" w:cs="Times New Roman"/>
          <w:sz w:val="24"/>
          <w:szCs w:val="24"/>
          <w:lang w:val="en-US"/>
        </w:rPr>
      </w:pPr>
      <w:r>
        <w:rPr>
          <w:rFonts w:cs="Times New Roman" w:ascii="Times New Roman" w:hAnsi="Times New Roman"/>
          <w:sz w:val="24"/>
          <w:szCs w:val="24"/>
          <w:lang w:val="en-US"/>
        </w:rPr>
        <w:t xml:space="preserve">Address: </w:t>
        <w:tab/>
        <w:t>Kocaeli University, Medical Faculty, Department of Medical History and Ethics, 41380 Umuttepe – Izmit</w:t>
      </w:r>
    </w:p>
    <w:p>
      <w:pPr>
        <w:pStyle w:val="Normal"/>
        <w:spacing w:lineRule="auto" w:line="240" w:before="0" w:after="0"/>
        <w:rPr/>
      </w:pPr>
      <w:r>
        <w:rPr>
          <w:rFonts w:cs="Times New Roman" w:ascii="Times New Roman" w:hAnsi="Times New Roman"/>
          <w:sz w:val="24"/>
          <w:szCs w:val="24"/>
          <w:lang w:val="de-DE"/>
        </w:rPr>
        <w:t>Tel:</w:t>
        <w:tab/>
        <w:tab/>
        <w:t>0 262 303 74 50</w:t>
      </w:r>
    </w:p>
    <w:p>
      <w:pPr>
        <w:pStyle w:val="Normal"/>
        <w:spacing w:lineRule="auto" w:line="240" w:before="0" w:after="0"/>
        <w:rPr/>
      </w:pPr>
      <w:r>
        <w:rPr>
          <w:rFonts w:cs="Times New Roman" w:ascii="Times New Roman" w:hAnsi="Times New Roman"/>
          <w:sz w:val="24"/>
          <w:szCs w:val="24"/>
          <w:lang w:val="de-DE"/>
        </w:rPr>
        <w:t>E-mail:</w:t>
        <w:tab/>
      </w:r>
      <w:hyperlink r:id="rId2">
        <w:r>
          <w:rPr>
            <w:rStyle w:val="InternetLink"/>
            <w:rFonts w:cs="Times New Roman" w:ascii="Times New Roman" w:hAnsi="Times New Roman"/>
            <w:sz w:val="24"/>
            <w:szCs w:val="24"/>
            <w:lang w:val="de-DE"/>
          </w:rPr>
          <w:t>aslyakcay@yahoo.com</w:t>
        </w:r>
      </w:hyperlink>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Times New Roman">
    <w:charset w:val="a2"/>
    <w:family w:val="roman"/>
    <w:pitch w:val="variable"/>
  </w:font>
  <w:font w:name="Tahoma">
    <w:charset w:val="a2"/>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404040"/>
      </w:rPr>
    </w:pPr>
    <w:r>
      <w:rPr>
        <w:rFonts w:cs="Times New Roman" w:ascii="Times New Roman" w:hAnsi="Times New Roman"/>
        <w:color w:val="404040"/>
        <w:lang w:val="en-US"/>
      </w:rPr>
      <w:t>Kocaeli University, Faculty of Medicine, Department of History of Medicine and Ethics</w:t>
    </w:r>
  </w:p>
  <w:p>
    <w:pPr>
      <w:pStyle w:val="Footer"/>
      <w:jc w:val="center"/>
      <w:rPr>
        <w:color w:val="404040"/>
      </w:rPr>
    </w:pPr>
    <w:r>
      <w:rPr>
        <w:color w:val="404040"/>
      </w:rPr>
    </w:r>
  </w:p>
  <w:p>
    <w:pPr>
      <w:pStyle w:val="Footer"/>
      <w:rPr>
        <w:color w:val="404040"/>
      </w:rPr>
    </w:pPr>
    <w:r>
      <w:rPr>
        <w:color w:val="404040"/>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thics in Using Genetic Information: Attitudes and Preferences of Physicians and Testees"</w:t>
    </w:r>
  </w:p>
  <w:p>
    <w:pPr>
      <w:pStyle w:val="Header"/>
      <w:jc w:val="center"/>
      <w:rPr/>
    </w:pPr>
    <w:r>
      <w:rPr/>
      <w:t>Patients’ Questionnaire</w:t>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WW8Num1z0">
    <w:name w:val="WW8Num1z0"/>
    <w:qFormat/>
    <w:rPr>
      <w:rFonts w:ascii="Times New Roman" w:hAnsi="Times New Roman" w:cs="Times New Roman"/>
      <w:sz w:val="24"/>
    </w:rPr>
  </w:style>
  <w:style w:type="character" w:styleId="VarsaylanParagrafYazTipi">
    <w:name w:val="Varsayılan Paragraf Yazı Tipi"/>
    <w:qFormat/>
    <w:rPr/>
  </w:style>
  <w:style w:type="character" w:styleId="InternetLink">
    <w:name w:val="Hyperlink"/>
    <w:rPr>
      <w:color w:val="0000FF"/>
      <w:u w:val="single"/>
    </w:rPr>
  </w:style>
  <w:style w:type="character" w:styleId="StbilgiChar">
    <w:name w:val="Üstbilgi Char"/>
    <w:basedOn w:val="VarsaylanParagrafYazTipi"/>
    <w:qFormat/>
    <w:rPr/>
  </w:style>
  <w:style w:type="character" w:styleId="AltbilgiChar">
    <w:name w:val="Altbilgi Char"/>
    <w:basedOn w:val="VarsaylanParagrafYazTipi"/>
    <w:qFormat/>
    <w:rPr/>
  </w:style>
  <w:style w:type="character" w:styleId="BalonMetniChar">
    <w:name w:val="Balon Metn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Paragraf">
    <w:name w:val="Liste Paragraf"/>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onMetni">
    <w:name w:val="Balon Metni"/>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lyakcay@yahoo.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4:51:00Z</dcterms:created>
  <dc:creator>user</dc:creator>
  <dc:description/>
  <cp:keywords/>
  <dc:language>en-US</dc:language>
  <cp:lastModifiedBy>AS</cp:lastModifiedBy>
  <dcterms:modified xsi:type="dcterms:W3CDTF">2014-04-28T15:29:00Z</dcterms:modified>
  <cp:revision>11</cp:revision>
  <dc:subject/>
  <dc:title/>
</cp:coreProperties>
</file>